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7B374" w14:textId="77777777" w:rsidR="006A620E" w:rsidRDefault="006A620E" w:rsidP="000D678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6C2E26" w14:textId="77777777" w:rsidR="009470FC" w:rsidRPr="009470FC" w:rsidRDefault="009470FC" w:rsidP="000176D8">
      <w:pPr>
        <w:rPr>
          <w:rFonts w:ascii="Times New Roman" w:hAnsi="Times New Roman" w:cs="Times New Roman"/>
          <w:b/>
          <w:sz w:val="24"/>
          <w:szCs w:val="24"/>
        </w:rPr>
      </w:pPr>
      <w:r w:rsidRPr="009470FC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177C6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470F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853DB0">
        <w:rPr>
          <w:rFonts w:ascii="Times New Roman" w:hAnsi="Times New Roman" w:cs="Times New Roman" w:hint="eastAsia"/>
          <w:b/>
          <w:sz w:val="24"/>
          <w:szCs w:val="24"/>
        </w:rPr>
        <w:t>Sequence</w:t>
      </w:r>
      <w:r w:rsidRPr="009470FC">
        <w:rPr>
          <w:rFonts w:ascii="Times New Roman" w:hAnsi="Times New Roman" w:cs="Times New Roman" w:hint="eastAsia"/>
          <w:b/>
          <w:sz w:val="24"/>
          <w:szCs w:val="24"/>
        </w:rPr>
        <w:t>s list for siRNA and shRNA</w:t>
      </w:r>
    </w:p>
    <w:tbl>
      <w:tblPr>
        <w:tblStyle w:val="a7"/>
        <w:tblW w:w="9322" w:type="dxa"/>
        <w:tblLayout w:type="fixed"/>
        <w:tblLook w:val="04A0" w:firstRow="1" w:lastRow="0" w:firstColumn="1" w:lastColumn="0" w:noHBand="0" w:noVBand="1"/>
      </w:tblPr>
      <w:tblGrid>
        <w:gridCol w:w="1668"/>
        <w:gridCol w:w="3827"/>
        <w:gridCol w:w="3827"/>
      </w:tblGrid>
      <w:tr w:rsidR="000B05F5" w14:paraId="40E2F9E8" w14:textId="77777777" w:rsidTr="007C0A2C">
        <w:tc>
          <w:tcPr>
            <w:tcW w:w="1668" w:type="dxa"/>
          </w:tcPr>
          <w:p w14:paraId="6C334CCE" w14:textId="77777777" w:rsidR="000B05F5" w:rsidRPr="00B5777A" w:rsidRDefault="00B5777A" w:rsidP="007C0A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iRNA</w:t>
            </w:r>
          </w:p>
        </w:tc>
        <w:tc>
          <w:tcPr>
            <w:tcW w:w="3827" w:type="dxa"/>
          </w:tcPr>
          <w:p w14:paraId="07167559" w14:textId="77777777" w:rsidR="000B05F5" w:rsidRPr="00B5777A" w:rsidRDefault="00B5777A" w:rsidP="007C0A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nse</w:t>
            </w:r>
            <w:r w:rsidR="009470F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</w:t>
            </w:r>
            <w:r w:rsidRPr="00B5777A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o 3</w:t>
            </w:r>
            <w:r w:rsidRPr="00B5777A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14:paraId="03A08A36" w14:textId="77777777" w:rsidR="000B05F5" w:rsidRPr="00B5777A" w:rsidRDefault="00B5777A" w:rsidP="007C0A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tis</w:t>
            </w:r>
            <w:r w:rsidRPr="00B5777A">
              <w:rPr>
                <w:rFonts w:ascii="Times New Roman" w:hAnsi="Times New Roman" w:cs="Times New Roman"/>
                <w:b/>
                <w:sz w:val="24"/>
                <w:szCs w:val="24"/>
              </w:rPr>
              <w:t>ense</w:t>
            </w:r>
            <w:r w:rsidR="009470F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B5777A">
              <w:rPr>
                <w:rFonts w:ascii="Times New Roman" w:hAnsi="Times New Roman" w:cs="Times New Roman"/>
                <w:b/>
                <w:sz w:val="24"/>
                <w:szCs w:val="24"/>
              </w:rPr>
              <w:t>(5’ to 3’)</w:t>
            </w:r>
          </w:p>
        </w:tc>
      </w:tr>
      <w:tr w:rsidR="00C6309F" w14:paraId="436C6364" w14:textId="77777777" w:rsidTr="007C0A2C">
        <w:tc>
          <w:tcPr>
            <w:tcW w:w="1668" w:type="dxa"/>
          </w:tcPr>
          <w:p w14:paraId="5E9A0D46" w14:textId="77777777" w:rsidR="00C6309F" w:rsidRPr="007C0A2C" w:rsidRDefault="00C6309F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si</w:t>
            </w:r>
            <w:r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Control</w:t>
            </w:r>
            <w:proofErr w:type="spellEnd"/>
          </w:p>
        </w:tc>
        <w:tc>
          <w:tcPr>
            <w:tcW w:w="3827" w:type="dxa"/>
          </w:tcPr>
          <w:p w14:paraId="56FC2805" w14:textId="77777777" w:rsidR="00C6309F" w:rsidRPr="007C0A2C" w:rsidRDefault="00C6309F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UUCUCCGAACGUGUCACGUTT</w:t>
            </w:r>
          </w:p>
        </w:tc>
        <w:tc>
          <w:tcPr>
            <w:tcW w:w="3827" w:type="dxa"/>
          </w:tcPr>
          <w:p w14:paraId="22982FBE" w14:textId="77777777" w:rsidR="00C6309F" w:rsidRPr="007C0A2C" w:rsidRDefault="00C6309F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ACGUGACACGUUCGGAGAATT</w:t>
            </w:r>
          </w:p>
        </w:tc>
      </w:tr>
      <w:tr w:rsidR="000B05F5" w14:paraId="50339FF2" w14:textId="77777777" w:rsidTr="007C0A2C">
        <w:tc>
          <w:tcPr>
            <w:tcW w:w="1668" w:type="dxa"/>
          </w:tcPr>
          <w:p w14:paraId="302DC53A" w14:textId="6D46CC62" w:rsidR="000B05F5" w:rsidRPr="007C0A2C" w:rsidRDefault="00B5777A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si</w:t>
            </w:r>
            <w:r w:rsidR="00280544"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TMPO</w:t>
            </w:r>
            <w:r w:rsidR="008A2F0C">
              <w:rPr>
                <w:rFonts w:ascii="Times New Roman" w:hAnsi="Times New Roman" w:cs="Times New Roman"/>
                <w:sz w:val="20"/>
                <w:szCs w:val="24"/>
              </w:rPr>
              <w:t>-1</w:t>
            </w:r>
          </w:p>
        </w:tc>
        <w:tc>
          <w:tcPr>
            <w:tcW w:w="3827" w:type="dxa"/>
          </w:tcPr>
          <w:p w14:paraId="66F40A00" w14:textId="77777777" w:rsidR="000B05F5" w:rsidRPr="007C0A2C" w:rsidRDefault="0067296B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296B">
              <w:rPr>
                <w:rFonts w:ascii="Times New Roman" w:hAnsi="Times New Roman" w:cs="Times New Roman"/>
                <w:sz w:val="20"/>
                <w:szCs w:val="24"/>
              </w:rPr>
              <w:t>GGUCCUAUUGUGGGAACAATT</w:t>
            </w:r>
          </w:p>
        </w:tc>
        <w:tc>
          <w:tcPr>
            <w:tcW w:w="3827" w:type="dxa"/>
          </w:tcPr>
          <w:p w14:paraId="3B308A3A" w14:textId="7485645F" w:rsidR="000B05F5" w:rsidRPr="007C0A2C" w:rsidRDefault="00EE5549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7296B">
              <w:rPr>
                <w:rFonts w:ascii="Times New Roman" w:hAnsi="Times New Roman" w:cs="Times New Roman"/>
                <w:sz w:val="20"/>
                <w:szCs w:val="24"/>
              </w:rPr>
              <w:t>UUGUUCCCACAAUAGGACCTT</w:t>
            </w:r>
          </w:p>
        </w:tc>
      </w:tr>
      <w:tr w:rsidR="00700A14" w14:paraId="03C4EE1B" w14:textId="77777777" w:rsidTr="007C0A2C">
        <w:tc>
          <w:tcPr>
            <w:tcW w:w="1668" w:type="dxa"/>
          </w:tcPr>
          <w:p w14:paraId="51A84EF7" w14:textId="06F21BEE" w:rsidR="00700A14" w:rsidRPr="007C0A2C" w:rsidRDefault="008A2F0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siTMPO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2</w:t>
            </w:r>
          </w:p>
        </w:tc>
        <w:tc>
          <w:tcPr>
            <w:tcW w:w="3827" w:type="dxa"/>
          </w:tcPr>
          <w:p w14:paraId="40EA3538" w14:textId="3EE1B682" w:rsidR="00700A14" w:rsidRPr="0067296B" w:rsidRDefault="00EE5549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F0C">
              <w:rPr>
                <w:rFonts w:ascii="Times New Roman" w:hAnsi="Times New Roman" w:cs="Times New Roman"/>
                <w:sz w:val="20"/>
                <w:szCs w:val="24"/>
              </w:rPr>
              <w:t>GCUAAGAAAGUACAUACUUTT</w:t>
            </w:r>
          </w:p>
        </w:tc>
        <w:tc>
          <w:tcPr>
            <w:tcW w:w="3827" w:type="dxa"/>
          </w:tcPr>
          <w:p w14:paraId="740876DD" w14:textId="4AC23578" w:rsidR="00700A14" w:rsidRPr="0067296B" w:rsidRDefault="00EE5549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F0C">
              <w:rPr>
                <w:rFonts w:ascii="Times New Roman" w:hAnsi="Times New Roman" w:cs="Times New Roman"/>
                <w:sz w:val="20"/>
                <w:szCs w:val="24"/>
              </w:rPr>
              <w:t>AAGUAUGUACUUUCUUAGCT</w:t>
            </w:r>
            <w:r w:rsidR="008A2F0C">
              <w:rPr>
                <w:rFonts w:ascii="Times New Roman" w:hAnsi="Times New Roman" w:cs="Times New Roman"/>
                <w:sz w:val="20"/>
                <w:szCs w:val="24"/>
              </w:rPr>
              <w:t>T</w:t>
            </w:r>
          </w:p>
        </w:tc>
      </w:tr>
      <w:tr w:rsidR="009470FC" w14:paraId="5404AD29" w14:textId="77777777" w:rsidTr="007C0A2C">
        <w:tc>
          <w:tcPr>
            <w:tcW w:w="1668" w:type="dxa"/>
          </w:tcPr>
          <w:p w14:paraId="678BEEB0" w14:textId="77777777" w:rsidR="009470FC" w:rsidRPr="009470FC" w:rsidRDefault="009470FC" w:rsidP="007C0A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70F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RNA</w:t>
            </w:r>
          </w:p>
        </w:tc>
        <w:tc>
          <w:tcPr>
            <w:tcW w:w="3827" w:type="dxa"/>
          </w:tcPr>
          <w:p w14:paraId="7E50C5BA" w14:textId="77777777" w:rsidR="009470FC" w:rsidRPr="00B5777A" w:rsidRDefault="009470FC" w:rsidP="007C0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ns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</w:t>
            </w:r>
            <w:r w:rsidRPr="00B5777A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o 3</w:t>
            </w:r>
            <w:r w:rsidRPr="00B5777A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14:paraId="7BBE7112" w14:textId="77777777" w:rsidR="009470FC" w:rsidRPr="00B5777A" w:rsidRDefault="009470FC" w:rsidP="007C0A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tis</w:t>
            </w:r>
            <w:r w:rsidRPr="00B5777A">
              <w:rPr>
                <w:rFonts w:ascii="Times New Roman" w:hAnsi="Times New Roman" w:cs="Times New Roman"/>
                <w:b/>
                <w:sz w:val="24"/>
                <w:szCs w:val="24"/>
              </w:rPr>
              <w:t>ens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B5777A">
              <w:rPr>
                <w:rFonts w:ascii="Times New Roman" w:hAnsi="Times New Roman" w:cs="Times New Roman"/>
                <w:b/>
                <w:sz w:val="24"/>
                <w:szCs w:val="24"/>
              </w:rPr>
              <w:t>(5’ to 3’)</w:t>
            </w:r>
          </w:p>
        </w:tc>
      </w:tr>
      <w:tr w:rsidR="009470FC" w14:paraId="1745067A" w14:textId="77777777" w:rsidTr="003F65CA">
        <w:tc>
          <w:tcPr>
            <w:tcW w:w="1668" w:type="dxa"/>
            <w:vAlign w:val="center"/>
          </w:tcPr>
          <w:p w14:paraId="3FACAA0A" w14:textId="2490435F" w:rsidR="009470FC" w:rsidRPr="007C0A2C" w:rsidRDefault="003F65CA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h-</w:t>
            </w:r>
            <w:r w:rsidRPr="002F753C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FO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1</w:t>
            </w:r>
          </w:p>
        </w:tc>
        <w:tc>
          <w:tcPr>
            <w:tcW w:w="3827" w:type="dxa"/>
          </w:tcPr>
          <w:p w14:paraId="5E0421EA" w14:textId="77777777" w:rsidR="009470FC" w:rsidRPr="008A2F0C" w:rsidRDefault="00CA5BBE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F0C">
              <w:rPr>
                <w:rFonts w:ascii="Times New Roman" w:hAnsi="Times New Roman" w:cs="Times New Roman" w:hint="eastAsia"/>
                <w:sz w:val="20"/>
                <w:szCs w:val="24"/>
              </w:rPr>
              <w:t>GATCCGGAACAGTTAT</w:t>
            </w:r>
            <w:r w:rsidR="008D5752" w:rsidRPr="008A2F0C">
              <w:rPr>
                <w:rFonts w:ascii="Times New Roman" w:hAnsi="Times New Roman" w:cs="Times New Roman" w:hint="eastAsia"/>
                <w:sz w:val="20"/>
                <w:szCs w:val="24"/>
              </w:rPr>
              <w:t>CTCCAGAAGATTCAAGAGATCTTCTGGAGATAACTGTTCCTTTTTTG</w:t>
            </w:r>
          </w:p>
        </w:tc>
        <w:tc>
          <w:tcPr>
            <w:tcW w:w="3827" w:type="dxa"/>
          </w:tcPr>
          <w:p w14:paraId="5F95F781" w14:textId="77777777" w:rsidR="009470FC" w:rsidRPr="007C0A2C" w:rsidRDefault="008D5752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AATTCAAAAAAGGAACAGTTATCTCCAGAAGATCTCTTGAATCTTCTGGAGATAACTGTTCCG</w:t>
            </w:r>
          </w:p>
        </w:tc>
      </w:tr>
      <w:tr w:rsidR="00EE5549" w14:paraId="12937D12" w14:textId="77777777" w:rsidTr="003F65CA">
        <w:tc>
          <w:tcPr>
            <w:tcW w:w="1668" w:type="dxa"/>
            <w:vAlign w:val="center"/>
          </w:tcPr>
          <w:p w14:paraId="3F650375" w14:textId="0EEC552A" w:rsidR="00EE5549" w:rsidRPr="007C0A2C" w:rsidRDefault="003F65CA" w:rsidP="001F35C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h-</w:t>
            </w:r>
            <w:r w:rsidRPr="002F753C">
              <w:rPr>
                <w:rFonts w:ascii="Times New Roman" w:hAnsi="Times New Roman" w:cs="Times New Roman"/>
                <w:i/>
                <w:iCs/>
                <w:sz w:val="20"/>
                <w:szCs w:val="24"/>
              </w:rPr>
              <w:t>FO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2</w:t>
            </w:r>
          </w:p>
        </w:tc>
        <w:tc>
          <w:tcPr>
            <w:tcW w:w="3827" w:type="dxa"/>
          </w:tcPr>
          <w:p w14:paraId="21426617" w14:textId="5E18CF6F" w:rsidR="00EE5549" w:rsidRPr="008A2F0C" w:rsidRDefault="00F20E6C" w:rsidP="001F7CB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F0C">
              <w:rPr>
                <w:rFonts w:ascii="Times New Roman" w:hAnsi="Times New Roman" w:cs="Times New Roman" w:hint="eastAsia"/>
                <w:sz w:val="20"/>
                <w:szCs w:val="24"/>
              </w:rPr>
              <w:t>GATCC</w:t>
            </w:r>
            <w:r w:rsidR="00EE5549" w:rsidRPr="008A2F0C">
              <w:rPr>
                <w:rFonts w:ascii="Times New Roman" w:hAnsi="Times New Roman" w:cs="Times New Roman"/>
                <w:sz w:val="20"/>
                <w:szCs w:val="24"/>
              </w:rPr>
              <w:t>CTACCTATACGTCTTCCTTTTCAAGAGAAAGGAAGACGTATAGGTA</w:t>
            </w:r>
            <w:r w:rsidRPr="008A2F0C">
              <w:rPr>
                <w:rFonts w:ascii="Times New Roman" w:hAnsi="Times New Roman" w:cs="Times New Roman"/>
                <w:sz w:val="20"/>
                <w:szCs w:val="24"/>
              </w:rPr>
              <w:t>G</w:t>
            </w:r>
            <w:r w:rsidRPr="008A2F0C">
              <w:rPr>
                <w:rFonts w:ascii="Times New Roman" w:hAnsi="Times New Roman" w:cs="Times New Roman" w:hint="eastAsia"/>
                <w:sz w:val="20"/>
                <w:szCs w:val="24"/>
              </w:rPr>
              <w:t>TTTTTTG</w:t>
            </w:r>
          </w:p>
        </w:tc>
        <w:tc>
          <w:tcPr>
            <w:tcW w:w="3827" w:type="dxa"/>
          </w:tcPr>
          <w:p w14:paraId="0B5337E2" w14:textId="1D5763A3" w:rsidR="00EE5549" w:rsidRPr="007C0A2C" w:rsidRDefault="00EE5549" w:rsidP="00F20E6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AATT</w:t>
            </w:r>
            <w:r w:rsidR="00F20E6C" w:rsidRPr="00F20E6C">
              <w:rPr>
                <w:rFonts w:ascii="Times New Roman" w:hAnsi="Times New Roman" w:cs="Times New Roman"/>
                <w:sz w:val="20"/>
                <w:szCs w:val="24"/>
              </w:rPr>
              <w:t>CAAAAAA</w:t>
            </w:r>
            <w:r w:rsidR="00F20E6C">
              <w:rPr>
                <w:rFonts w:ascii="Times New Roman" w:hAnsi="Times New Roman" w:cs="Times New Roman"/>
                <w:sz w:val="20"/>
                <w:szCs w:val="24"/>
              </w:rPr>
              <w:t>C</w:t>
            </w:r>
            <w:r w:rsidR="00F20E6C" w:rsidRPr="00F20E6C">
              <w:rPr>
                <w:rFonts w:ascii="Times New Roman" w:hAnsi="Times New Roman" w:cs="Times New Roman"/>
                <w:sz w:val="20"/>
                <w:szCs w:val="24"/>
              </w:rPr>
              <w:t>TACCTATACGTCTTCCTTTCTCTTGAAAAGGAAGACGTATAGGTAG</w:t>
            </w:r>
            <w:r w:rsidR="00F20E6C">
              <w:rPr>
                <w:rFonts w:ascii="Times New Roman" w:hAnsi="Times New Roman" w:cs="Times New Roman"/>
                <w:sz w:val="20"/>
                <w:szCs w:val="24"/>
              </w:rPr>
              <w:t>G</w:t>
            </w:r>
          </w:p>
        </w:tc>
      </w:tr>
      <w:tr w:rsidR="009470FC" w14:paraId="3B619459" w14:textId="77777777" w:rsidTr="008A2F0C">
        <w:tc>
          <w:tcPr>
            <w:tcW w:w="1668" w:type="dxa"/>
            <w:vAlign w:val="center"/>
          </w:tcPr>
          <w:p w14:paraId="4E163E67" w14:textId="1CB072A7" w:rsidR="009470FC" w:rsidRPr="007C0A2C" w:rsidRDefault="008A2F0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Sh</w:t>
            </w:r>
            <w:proofErr w:type="spellEnd"/>
            <w:r w:rsidR="009470FC" w:rsidRPr="007C0A2C">
              <w:rPr>
                <w:rFonts w:ascii="Times New Roman" w:hAnsi="Times New Roman" w:cs="Times New Roman"/>
                <w:sz w:val="20"/>
                <w:szCs w:val="24"/>
              </w:rPr>
              <w:t>-NC</w:t>
            </w:r>
          </w:p>
        </w:tc>
        <w:tc>
          <w:tcPr>
            <w:tcW w:w="3827" w:type="dxa"/>
          </w:tcPr>
          <w:p w14:paraId="4664C537" w14:textId="77777777" w:rsidR="009470FC" w:rsidRPr="008A2F0C" w:rsidRDefault="008D5752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F0C">
              <w:rPr>
                <w:rFonts w:ascii="Times New Roman" w:hAnsi="Times New Roman" w:cs="Times New Roman" w:hint="eastAsia"/>
                <w:sz w:val="20"/>
                <w:szCs w:val="24"/>
              </w:rPr>
              <w:t>GATCCGTTCTCCGAACGTGTCACGTTTCAAGAGAACGTGACACGTTCGGAGAACTTTTTTG</w:t>
            </w:r>
          </w:p>
        </w:tc>
        <w:tc>
          <w:tcPr>
            <w:tcW w:w="3827" w:type="dxa"/>
          </w:tcPr>
          <w:p w14:paraId="22EEB9FB" w14:textId="77777777" w:rsidR="009470FC" w:rsidRPr="007C0A2C" w:rsidRDefault="008D5752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AATTCAAAAAAGTTCTCCGAACGTG</w:t>
            </w:r>
            <w:r w:rsidR="009A1580"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TCACGTTCTCTTGAAACGTGACACGTTCGGAGAACG</w:t>
            </w:r>
          </w:p>
        </w:tc>
      </w:tr>
      <w:tr w:rsidR="002F753C" w14:paraId="4D6282FA" w14:textId="77777777" w:rsidTr="002F753C">
        <w:trPr>
          <w:trHeight w:val="870"/>
        </w:trPr>
        <w:tc>
          <w:tcPr>
            <w:tcW w:w="1668" w:type="dxa"/>
            <w:vAlign w:val="center"/>
          </w:tcPr>
          <w:p w14:paraId="14843561" w14:textId="608B93D4" w:rsidR="002F753C" w:rsidRPr="00AC075C" w:rsidRDefault="002F753C" w:rsidP="007C0A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AC0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h-</w:t>
            </w:r>
            <w:r w:rsidRPr="00AC075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4"/>
              </w:rPr>
              <w:t>NANOG</w:t>
            </w:r>
            <w:r w:rsidRPr="00AC0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1</w:t>
            </w:r>
          </w:p>
        </w:tc>
        <w:tc>
          <w:tcPr>
            <w:tcW w:w="3827" w:type="dxa"/>
          </w:tcPr>
          <w:p w14:paraId="2F0077F2" w14:textId="535DEF2B" w:rsidR="002F753C" w:rsidRPr="00AC075C" w:rsidRDefault="002F753C" w:rsidP="007C0A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AC0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CGGGCTTTGAAGCATCCGACTGTACTCGAGTACAGTCGGATGCTTCAAAGCTTTTTG</w:t>
            </w:r>
          </w:p>
        </w:tc>
        <w:tc>
          <w:tcPr>
            <w:tcW w:w="3827" w:type="dxa"/>
          </w:tcPr>
          <w:p w14:paraId="4006511C" w14:textId="32AF1347" w:rsidR="002F753C" w:rsidRPr="00AC075C" w:rsidRDefault="002F753C" w:rsidP="007C0A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AC0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ATTCAAAAAGCTTTGAAGCATCCGACTGTACTCGAGTACAGTCGGATGCTTCAAAGC</w:t>
            </w:r>
          </w:p>
        </w:tc>
      </w:tr>
      <w:tr w:rsidR="002F753C" w14:paraId="5DFC0EF0" w14:textId="77777777" w:rsidTr="002F753C">
        <w:trPr>
          <w:trHeight w:val="870"/>
        </w:trPr>
        <w:tc>
          <w:tcPr>
            <w:tcW w:w="1668" w:type="dxa"/>
            <w:vAlign w:val="center"/>
          </w:tcPr>
          <w:p w14:paraId="2B5CBBF9" w14:textId="50FA412F" w:rsidR="002F753C" w:rsidRPr="00AC075C" w:rsidRDefault="002F753C" w:rsidP="007C0A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AC0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h-</w:t>
            </w:r>
            <w:r w:rsidRPr="00AC075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4"/>
              </w:rPr>
              <w:t>NANOG</w:t>
            </w:r>
            <w:r w:rsidRPr="00AC0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2</w:t>
            </w:r>
          </w:p>
        </w:tc>
        <w:tc>
          <w:tcPr>
            <w:tcW w:w="3827" w:type="dxa"/>
          </w:tcPr>
          <w:p w14:paraId="1FA3FFAC" w14:textId="789DD69F" w:rsidR="002F753C" w:rsidRPr="00AC075C" w:rsidRDefault="002F753C" w:rsidP="007C0A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AC0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CGGCCTGGAACAGTCCCTTCTATACTCGAGTATAGAAGGGACTGTTCCAGGTTTTTG</w:t>
            </w:r>
          </w:p>
        </w:tc>
        <w:tc>
          <w:tcPr>
            <w:tcW w:w="3827" w:type="dxa"/>
          </w:tcPr>
          <w:p w14:paraId="71943682" w14:textId="11CE97B0" w:rsidR="002F753C" w:rsidRPr="00AC075C" w:rsidRDefault="002F753C" w:rsidP="007C0A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AC075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ATTCAAAAACCTGGAACAGTCCCTTCTATACTCGAGTATAGAAGGGACTGTTCCAGG</w:t>
            </w:r>
          </w:p>
        </w:tc>
      </w:tr>
    </w:tbl>
    <w:p w14:paraId="2984DCB8" w14:textId="77777777" w:rsidR="00D91BA9" w:rsidRDefault="00D91BA9" w:rsidP="000B05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145622" w14:textId="77777777" w:rsidR="009F6A7D" w:rsidRPr="000D6782" w:rsidRDefault="009F6A7D" w:rsidP="009F6A7D">
      <w:pPr>
        <w:rPr>
          <w:rFonts w:ascii="Times New Roman" w:hAnsi="Times New Roman" w:cs="Times New Roman"/>
          <w:b/>
          <w:sz w:val="24"/>
          <w:szCs w:val="24"/>
        </w:rPr>
      </w:pPr>
      <w:r w:rsidRPr="000D6782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D6782">
        <w:rPr>
          <w:rFonts w:ascii="Times New Roman" w:hAnsi="Times New Roman" w:cs="Times New Roman" w:hint="eastAsia"/>
          <w:b/>
          <w:sz w:val="24"/>
          <w:szCs w:val="24"/>
        </w:rPr>
        <w:t xml:space="preserve">. Primers list for </w:t>
      </w:r>
      <w:proofErr w:type="spellStart"/>
      <w:r w:rsidRPr="000D6782">
        <w:rPr>
          <w:rFonts w:ascii="Times New Roman" w:hAnsi="Times New Roman" w:cs="Times New Roman" w:hint="eastAsia"/>
          <w:b/>
          <w:sz w:val="24"/>
          <w:szCs w:val="24"/>
        </w:rPr>
        <w:t>qRT</w:t>
      </w:r>
      <w:proofErr w:type="spellEnd"/>
      <w:r w:rsidRPr="000D6782">
        <w:rPr>
          <w:rFonts w:ascii="Times New Roman" w:hAnsi="Times New Roman" w:cs="Times New Roman" w:hint="eastAsia"/>
          <w:b/>
          <w:sz w:val="24"/>
          <w:szCs w:val="24"/>
        </w:rPr>
        <w:t>-PCR</w:t>
      </w:r>
    </w:p>
    <w:tbl>
      <w:tblPr>
        <w:tblStyle w:val="a7"/>
        <w:tblW w:w="8897" w:type="dxa"/>
        <w:tblLook w:val="04A0" w:firstRow="1" w:lastRow="0" w:firstColumn="1" w:lastColumn="0" w:noHBand="0" w:noVBand="1"/>
      </w:tblPr>
      <w:tblGrid>
        <w:gridCol w:w="928"/>
        <w:gridCol w:w="4161"/>
        <w:gridCol w:w="3808"/>
      </w:tblGrid>
      <w:tr w:rsidR="009F6A7D" w:rsidRPr="000D6782" w14:paraId="0DA28407" w14:textId="77777777" w:rsidTr="000802A8">
        <w:tc>
          <w:tcPr>
            <w:tcW w:w="949" w:type="dxa"/>
          </w:tcPr>
          <w:p w14:paraId="4C3947A5" w14:textId="77777777" w:rsidR="009F6A7D" w:rsidRPr="000D6782" w:rsidRDefault="009F6A7D" w:rsidP="00080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78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3979" w:type="dxa"/>
          </w:tcPr>
          <w:p w14:paraId="4C7E50FE" w14:textId="77777777" w:rsidR="009F6A7D" w:rsidRPr="000D6782" w:rsidRDefault="009F6A7D" w:rsidP="00080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78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rward (5</w:t>
            </w:r>
            <w:r w:rsidRPr="000D6782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0D678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o 3</w:t>
            </w:r>
            <w:r w:rsidRPr="000D6782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0D678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14:paraId="24F60820" w14:textId="77777777" w:rsidR="009F6A7D" w:rsidRPr="000D6782" w:rsidRDefault="009F6A7D" w:rsidP="00080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78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verse (5</w:t>
            </w:r>
            <w:r w:rsidRPr="000D6782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0D678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o 3</w:t>
            </w:r>
            <w:r w:rsidRPr="000D6782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0D678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9F6A7D" w:rsidRPr="000D6782" w14:paraId="782AAD5B" w14:textId="77777777" w:rsidTr="000802A8">
        <w:tc>
          <w:tcPr>
            <w:tcW w:w="949" w:type="dxa"/>
          </w:tcPr>
          <w:p w14:paraId="2EAFB033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GAPDH</w:t>
            </w:r>
          </w:p>
        </w:tc>
        <w:tc>
          <w:tcPr>
            <w:tcW w:w="3979" w:type="dxa"/>
          </w:tcPr>
          <w:p w14:paraId="25075C16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AACAGCGACACCCACTCCTC</w:t>
            </w:r>
          </w:p>
        </w:tc>
        <w:tc>
          <w:tcPr>
            <w:tcW w:w="3969" w:type="dxa"/>
          </w:tcPr>
          <w:p w14:paraId="26647D61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GGAGGGGAGATTCAGTGTGGT</w:t>
            </w:r>
          </w:p>
        </w:tc>
      </w:tr>
      <w:tr w:rsidR="009F6A7D" w:rsidRPr="000D6782" w14:paraId="424809BD" w14:textId="77777777" w:rsidTr="000802A8">
        <w:tc>
          <w:tcPr>
            <w:tcW w:w="949" w:type="dxa"/>
          </w:tcPr>
          <w:p w14:paraId="184961F7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KLF4</w:t>
            </w:r>
          </w:p>
        </w:tc>
        <w:tc>
          <w:tcPr>
            <w:tcW w:w="3979" w:type="dxa"/>
          </w:tcPr>
          <w:p w14:paraId="523FF567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GCCCCTCGGGCGGCTTCGTGGCCGAGCTC</w:t>
            </w:r>
          </w:p>
        </w:tc>
        <w:tc>
          <w:tcPr>
            <w:tcW w:w="3969" w:type="dxa"/>
          </w:tcPr>
          <w:p w14:paraId="7AB664DA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CGTACTCGCTGCCAGGGGCG</w:t>
            </w:r>
          </w:p>
        </w:tc>
      </w:tr>
      <w:tr w:rsidR="009F6A7D" w:rsidRPr="000D6782" w14:paraId="7A9E4418" w14:textId="77777777" w:rsidTr="000802A8">
        <w:tc>
          <w:tcPr>
            <w:tcW w:w="949" w:type="dxa"/>
          </w:tcPr>
          <w:p w14:paraId="60AA6BF4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NANOG</w:t>
            </w:r>
          </w:p>
        </w:tc>
        <w:tc>
          <w:tcPr>
            <w:tcW w:w="3979" w:type="dxa"/>
          </w:tcPr>
          <w:p w14:paraId="04FC56BF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AATACCTCAGCCTCCAGCAGATG</w:t>
            </w:r>
          </w:p>
        </w:tc>
        <w:tc>
          <w:tcPr>
            <w:tcW w:w="3969" w:type="dxa"/>
          </w:tcPr>
          <w:p w14:paraId="5F988E77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TGCGTCACACCATTGCTATTCTTC</w:t>
            </w:r>
          </w:p>
        </w:tc>
      </w:tr>
      <w:tr w:rsidR="009F6A7D" w:rsidRPr="000D6782" w14:paraId="5CB06A7C" w14:textId="77777777" w:rsidTr="000802A8">
        <w:tc>
          <w:tcPr>
            <w:tcW w:w="949" w:type="dxa"/>
          </w:tcPr>
          <w:p w14:paraId="24A736E5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OCT4</w:t>
            </w:r>
          </w:p>
        </w:tc>
        <w:tc>
          <w:tcPr>
            <w:tcW w:w="3979" w:type="dxa"/>
          </w:tcPr>
          <w:p w14:paraId="3DF1B181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CTTGCTGCAGAAGTGGGTGGAGGAA</w:t>
            </w:r>
          </w:p>
        </w:tc>
        <w:tc>
          <w:tcPr>
            <w:tcW w:w="3969" w:type="dxa"/>
          </w:tcPr>
          <w:p w14:paraId="7C33722F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CTGCAGTGTGGGTTTCGGGCA</w:t>
            </w:r>
          </w:p>
        </w:tc>
      </w:tr>
      <w:tr w:rsidR="009F6A7D" w:rsidRPr="000D6782" w14:paraId="08CC897A" w14:textId="77777777" w:rsidTr="000802A8">
        <w:tc>
          <w:tcPr>
            <w:tcW w:w="949" w:type="dxa"/>
          </w:tcPr>
          <w:p w14:paraId="76F20929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SOX2</w:t>
            </w:r>
          </w:p>
        </w:tc>
        <w:tc>
          <w:tcPr>
            <w:tcW w:w="3979" w:type="dxa"/>
          </w:tcPr>
          <w:p w14:paraId="3E565C3C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AAATGGGAGGGGTGCAAAAGAGGAG</w:t>
            </w:r>
          </w:p>
        </w:tc>
        <w:tc>
          <w:tcPr>
            <w:tcW w:w="3969" w:type="dxa"/>
          </w:tcPr>
          <w:p w14:paraId="121D4AD5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CAGCTGTCATTTGCTGTGGGTGATG</w:t>
            </w:r>
          </w:p>
        </w:tc>
      </w:tr>
      <w:tr w:rsidR="009F6A7D" w:rsidRPr="000D6782" w14:paraId="22425DED" w14:textId="77777777" w:rsidTr="000802A8">
        <w:tc>
          <w:tcPr>
            <w:tcW w:w="949" w:type="dxa"/>
          </w:tcPr>
          <w:p w14:paraId="29C2B45C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FOS</w:t>
            </w:r>
          </w:p>
        </w:tc>
        <w:tc>
          <w:tcPr>
            <w:tcW w:w="3979" w:type="dxa"/>
          </w:tcPr>
          <w:p w14:paraId="2D8DF940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CAGACTACGAGGCGTCATCC</w:t>
            </w:r>
          </w:p>
        </w:tc>
        <w:tc>
          <w:tcPr>
            <w:tcW w:w="3969" w:type="dxa"/>
          </w:tcPr>
          <w:p w14:paraId="3A9FDF32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AGTTGGTCTGTCTCCGCTTG</w:t>
            </w:r>
          </w:p>
        </w:tc>
      </w:tr>
    </w:tbl>
    <w:p w14:paraId="671A21FD" w14:textId="77777777" w:rsidR="009F6A7D" w:rsidRDefault="009F6A7D" w:rsidP="000B05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96DF64" w14:textId="77777777" w:rsidR="009F6A7D" w:rsidRPr="006A620E" w:rsidRDefault="009F6A7D" w:rsidP="009F6A7D">
      <w:pPr>
        <w:rPr>
          <w:rFonts w:ascii="Times New Roman" w:hAnsi="Times New Roman" w:cs="Times New Roman"/>
          <w:b/>
          <w:sz w:val="24"/>
          <w:szCs w:val="24"/>
        </w:rPr>
      </w:pPr>
      <w:r w:rsidRPr="006A620E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A620E">
        <w:rPr>
          <w:rFonts w:ascii="Times New Roman" w:hAnsi="Times New Roman" w:cs="Times New Roman" w:hint="eastAsia"/>
          <w:b/>
          <w:sz w:val="24"/>
          <w:szCs w:val="24"/>
        </w:rPr>
        <w:t>. Sequences list for EMSA</w:t>
      </w:r>
    </w:p>
    <w:tbl>
      <w:tblPr>
        <w:tblStyle w:val="a7"/>
        <w:tblW w:w="8897" w:type="dxa"/>
        <w:tblLook w:val="04A0" w:firstRow="1" w:lastRow="0" w:firstColumn="1" w:lastColumn="0" w:noHBand="0" w:noVBand="1"/>
      </w:tblPr>
      <w:tblGrid>
        <w:gridCol w:w="1809"/>
        <w:gridCol w:w="3261"/>
        <w:gridCol w:w="3827"/>
      </w:tblGrid>
      <w:tr w:rsidR="009F6A7D" w14:paraId="30336B42" w14:textId="77777777" w:rsidTr="000802A8">
        <w:tc>
          <w:tcPr>
            <w:tcW w:w="1809" w:type="dxa"/>
          </w:tcPr>
          <w:p w14:paraId="67050287" w14:textId="77777777" w:rsidR="009F6A7D" w:rsidRDefault="009F6A7D" w:rsidP="000802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</w:tcPr>
          <w:p w14:paraId="463ED0FB" w14:textId="77777777" w:rsidR="009F6A7D" w:rsidRDefault="009F6A7D" w:rsidP="00080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ns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</w:t>
            </w:r>
            <w:r w:rsidRPr="00B5777A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o 3</w:t>
            </w:r>
            <w:r w:rsidRPr="00B5777A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B5777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14:paraId="72E40226" w14:textId="77777777" w:rsidR="009F6A7D" w:rsidRPr="006A620E" w:rsidRDefault="009F6A7D" w:rsidP="000802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20E">
              <w:rPr>
                <w:rFonts w:ascii="Times New Roman" w:hAnsi="Times New Roman" w:cs="Times New Roman"/>
                <w:b/>
                <w:sz w:val="24"/>
                <w:szCs w:val="24"/>
              </w:rPr>
              <w:t>Antisense (5’ to 3’)</w:t>
            </w:r>
          </w:p>
        </w:tc>
      </w:tr>
      <w:tr w:rsidR="009F6A7D" w14:paraId="1D0830EC" w14:textId="77777777" w:rsidTr="000802A8">
        <w:tc>
          <w:tcPr>
            <w:tcW w:w="1809" w:type="dxa"/>
          </w:tcPr>
          <w:p w14:paraId="3FA69BC4" w14:textId="77777777" w:rsidR="009F6A7D" w:rsidRPr="007C0A2C" w:rsidRDefault="009F6A7D" w:rsidP="000802A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c-</w:t>
            </w:r>
            <w:proofErr w:type="spellStart"/>
            <w:r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Fos</w:t>
            </w:r>
            <w:proofErr w:type="spellEnd"/>
            <w:r w:rsidRPr="007C0A2C"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probe</w:t>
            </w:r>
          </w:p>
        </w:tc>
        <w:tc>
          <w:tcPr>
            <w:tcW w:w="3261" w:type="dxa"/>
          </w:tcPr>
          <w:p w14:paraId="75B29168" w14:textId="2A1C8ECE" w:rsidR="009F6A7D" w:rsidRPr="007C0A2C" w:rsidRDefault="009F6A7D" w:rsidP="000802A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CGCTTGATGACTCAGCCGGAA</w:t>
            </w:r>
          </w:p>
        </w:tc>
        <w:tc>
          <w:tcPr>
            <w:tcW w:w="3827" w:type="dxa"/>
          </w:tcPr>
          <w:p w14:paraId="5E812F80" w14:textId="2E91EEF8" w:rsidR="009F6A7D" w:rsidRPr="007C0A2C" w:rsidRDefault="009F6A7D" w:rsidP="000C3684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 w:hint="eastAsia"/>
                <w:sz w:val="20"/>
                <w:szCs w:val="24"/>
              </w:rPr>
              <w:t>GCGAACTACTGAGTCGGCCTT</w:t>
            </w:r>
          </w:p>
        </w:tc>
      </w:tr>
    </w:tbl>
    <w:p w14:paraId="5E498508" w14:textId="2F58B450" w:rsidR="009F6A7D" w:rsidRDefault="009F6A7D" w:rsidP="000B05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0A246B" w14:textId="15242864" w:rsidR="001C4873" w:rsidRDefault="001C4873" w:rsidP="000B05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2E4033" w14:textId="34619D06" w:rsidR="001C4873" w:rsidRDefault="001C4873" w:rsidP="000B05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D1C75F" w14:textId="4DDA5955" w:rsidR="001C4873" w:rsidRDefault="001C4873" w:rsidP="000B05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A1F934" w14:textId="77777777" w:rsidR="001C4873" w:rsidRDefault="001C4873" w:rsidP="000B05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815FB2" w14:textId="77777777" w:rsidR="00B02DD0" w:rsidRPr="00687200" w:rsidRDefault="00687200">
      <w:pPr>
        <w:rPr>
          <w:rFonts w:ascii="Times New Roman" w:hAnsi="Times New Roman" w:cs="Times New Roman"/>
          <w:b/>
          <w:sz w:val="22"/>
        </w:rPr>
      </w:pPr>
      <w:r w:rsidRPr="00687200">
        <w:rPr>
          <w:rFonts w:ascii="Times New Roman" w:hAnsi="Times New Roman" w:cs="Times New Roman"/>
          <w:b/>
          <w:sz w:val="22"/>
        </w:rPr>
        <w:lastRenderedPageBreak/>
        <w:t xml:space="preserve">Table S4. Primers list for </w:t>
      </w:r>
      <w:proofErr w:type="spellStart"/>
      <w:r w:rsidRPr="00687200">
        <w:rPr>
          <w:rFonts w:ascii="Times New Roman" w:hAnsi="Times New Roman" w:cs="Times New Roman"/>
          <w:b/>
          <w:sz w:val="22"/>
        </w:rPr>
        <w:t>ChIP</w:t>
      </w:r>
      <w:proofErr w:type="spellEnd"/>
      <w:r w:rsidRPr="00687200">
        <w:rPr>
          <w:rFonts w:ascii="Times New Roman" w:hAnsi="Times New Roman" w:cs="Times New Roman"/>
          <w:b/>
          <w:sz w:val="22"/>
        </w:rPr>
        <w:t>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72"/>
        <w:gridCol w:w="3627"/>
        <w:gridCol w:w="3323"/>
      </w:tblGrid>
      <w:tr w:rsidR="00687200" w14:paraId="175F903A" w14:textId="77777777" w:rsidTr="007C0A2C">
        <w:tc>
          <w:tcPr>
            <w:tcW w:w="1668" w:type="dxa"/>
          </w:tcPr>
          <w:p w14:paraId="0F40F6B3" w14:textId="77777777" w:rsidR="00687200" w:rsidRPr="00687200" w:rsidRDefault="00687200" w:rsidP="006872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200">
              <w:rPr>
                <w:rFonts w:ascii="Times New Roman" w:hAnsi="Times New Roman" w:cs="Times New Roman"/>
                <w:b/>
                <w:sz w:val="24"/>
                <w:szCs w:val="24"/>
              </w:rPr>
              <w:t>Fragments</w:t>
            </w:r>
          </w:p>
        </w:tc>
        <w:tc>
          <w:tcPr>
            <w:tcW w:w="3827" w:type="dxa"/>
          </w:tcPr>
          <w:p w14:paraId="4A44EBFF" w14:textId="77777777" w:rsidR="00687200" w:rsidRPr="00687200" w:rsidRDefault="00687200" w:rsidP="007C0A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200">
              <w:rPr>
                <w:rFonts w:ascii="Times New Roman" w:hAnsi="Times New Roman" w:cs="Times New Roman"/>
                <w:b/>
                <w:sz w:val="24"/>
                <w:szCs w:val="24"/>
              </w:rPr>
              <w:t>Forward (5’</w:t>
            </w:r>
            <w:r w:rsidR="007C0A2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o </w:t>
            </w:r>
            <w:r w:rsidRPr="00687200">
              <w:rPr>
                <w:rFonts w:ascii="Times New Roman" w:hAnsi="Times New Roman" w:cs="Times New Roman"/>
                <w:b/>
                <w:sz w:val="24"/>
                <w:szCs w:val="24"/>
              </w:rPr>
              <w:t>3’)</w:t>
            </w:r>
          </w:p>
        </w:tc>
        <w:tc>
          <w:tcPr>
            <w:tcW w:w="3027" w:type="dxa"/>
          </w:tcPr>
          <w:p w14:paraId="511E6D9A" w14:textId="77777777" w:rsidR="00687200" w:rsidRPr="00687200" w:rsidRDefault="00687200" w:rsidP="007C0A2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7200">
              <w:rPr>
                <w:rFonts w:ascii="Times New Roman" w:hAnsi="Times New Roman" w:cs="Times New Roman"/>
                <w:b/>
                <w:sz w:val="24"/>
                <w:szCs w:val="24"/>
              </w:rPr>
              <w:t>Reverse (5’</w:t>
            </w:r>
            <w:r w:rsidR="007C0A2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o </w:t>
            </w:r>
            <w:r w:rsidRPr="00687200">
              <w:rPr>
                <w:rFonts w:ascii="Times New Roman" w:hAnsi="Times New Roman" w:cs="Times New Roman"/>
                <w:b/>
                <w:sz w:val="24"/>
                <w:szCs w:val="24"/>
              </w:rPr>
              <w:t>3’)</w:t>
            </w:r>
          </w:p>
        </w:tc>
      </w:tr>
      <w:tr w:rsidR="00687200" w14:paraId="7D56386F" w14:textId="77777777" w:rsidTr="007C0A2C">
        <w:tc>
          <w:tcPr>
            <w:tcW w:w="1668" w:type="dxa"/>
          </w:tcPr>
          <w:p w14:paraId="482CCE65" w14:textId="77777777" w:rsidR="00687200" w:rsidRPr="007C0A2C" w:rsidRDefault="00687200" w:rsidP="00687200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i/>
                <w:sz w:val="20"/>
                <w:szCs w:val="24"/>
              </w:rPr>
              <w:t>Region 1</w:t>
            </w:r>
          </w:p>
        </w:tc>
        <w:tc>
          <w:tcPr>
            <w:tcW w:w="3827" w:type="dxa"/>
          </w:tcPr>
          <w:p w14:paraId="79F6E3E9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TCACTCCGGAGGCTCTTACC</w:t>
            </w:r>
          </w:p>
        </w:tc>
        <w:tc>
          <w:tcPr>
            <w:tcW w:w="3027" w:type="dxa"/>
          </w:tcPr>
          <w:p w14:paraId="0F925F14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TTGCAGAAGGGGGTCTTTGC</w:t>
            </w:r>
          </w:p>
        </w:tc>
      </w:tr>
      <w:tr w:rsidR="00687200" w14:paraId="55439DC0" w14:textId="77777777" w:rsidTr="007C0A2C">
        <w:tc>
          <w:tcPr>
            <w:tcW w:w="1668" w:type="dxa"/>
          </w:tcPr>
          <w:p w14:paraId="6FC00709" w14:textId="77777777" w:rsidR="00687200" w:rsidRPr="007C0A2C" w:rsidRDefault="00687200" w:rsidP="00687200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i/>
                <w:sz w:val="20"/>
                <w:szCs w:val="24"/>
              </w:rPr>
              <w:t>Region 2</w:t>
            </w:r>
          </w:p>
        </w:tc>
        <w:tc>
          <w:tcPr>
            <w:tcW w:w="3827" w:type="dxa"/>
          </w:tcPr>
          <w:p w14:paraId="34DAE945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GACAGGAGGGCAAGTTTTTCC</w:t>
            </w:r>
          </w:p>
        </w:tc>
        <w:tc>
          <w:tcPr>
            <w:tcW w:w="3027" w:type="dxa"/>
          </w:tcPr>
          <w:p w14:paraId="4D33BF6D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AGTGGGGCTAGTACATCATGC</w:t>
            </w:r>
          </w:p>
        </w:tc>
      </w:tr>
      <w:tr w:rsidR="00687200" w14:paraId="5B48F4DA" w14:textId="77777777" w:rsidTr="007C0A2C">
        <w:tc>
          <w:tcPr>
            <w:tcW w:w="1668" w:type="dxa"/>
          </w:tcPr>
          <w:p w14:paraId="1E07B0D5" w14:textId="77777777" w:rsidR="00687200" w:rsidRPr="007C0A2C" w:rsidRDefault="00687200" w:rsidP="007C0A2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Region </w:t>
            </w:r>
            <w:r w:rsidR="007C0A2C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3</w:t>
            </w:r>
          </w:p>
        </w:tc>
        <w:tc>
          <w:tcPr>
            <w:tcW w:w="3827" w:type="dxa"/>
          </w:tcPr>
          <w:p w14:paraId="2817AC4E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TCAGCTTGTGTGGGAGCAAAG</w:t>
            </w:r>
          </w:p>
        </w:tc>
        <w:tc>
          <w:tcPr>
            <w:tcW w:w="3027" w:type="dxa"/>
          </w:tcPr>
          <w:p w14:paraId="2F39E668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TGACTCATTCTCCTCTGCACTCT</w:t>
            </w:r>
          </w:p>
        </w:tc>
      </w:tr>
      <w:tr w:rsidR="00687200" w14:paraId="68D3E855" w14:textId="77777777" w:rsidTr="007C0A2C">
        <w:tc>
          <w:tcPr>
            <w:tcW w:w="1668" w:type="dxa"/>
          </w:tcPr>
          <w:p w14:paraId="18E63D91" w14:textId="77777777" w:rsidR="00687200" w:rsidRPr="007C0A2C" w:rsidRDefault="00687200" w:rsidP="007C0A2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Region </w:t>
            </w:r>
            <w:r w:rsidR="007C0A2C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4</w:t>
            </w:r>
          </w:p>
        </w:tc>
        <w:tc>
          <w:tcPr>
            <w:tcW w:w="3827" w:type="dxa"/>
          </w:tcPr>
          <w:p w14:paraId="53D4AC81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GATGGGCACGGAGTAGTCTT</w:t>
            </w:r>
          </w:p>
        </w:tc>
        <w:tc>
          <w:tcPr>
            <w:tcW w:w="3027" w:type="dxa"/>
          </w:tcPr>
          <w:p w14:paraId="20EABFFC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CTATCCCTCCTCCCAGGTAGT</w:t>
            </w:r>
          </w:p>
        </w:tc>
      </w:tr>
      <w:tr w:rsidR="00687200" w14:paraId="37C26713" w14:textId="77777777" w:rsidTr="007C0A2C">
        <w:tc>
          <w:tcPr>
            <w:tcW w:w="1668" w:type="dxa"/>
          </w:tcPr>
          <w:p w14:paraId="2484F127" w14:textId="77777777" w:rsidR="00687200" w:rsidRPr="007C0A2C" w:rsidRDefault="00687200" w:rsidP="007C0A2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Region </w:t>
            </w:r>
            <w:r w:rsidR="007C0A2C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5</w:t>
            </w:r>
          </w:p>
        </w:tc>
        <w:tc>
          <w:tcPr>
            <w:tcW w:w="3827" w:type="dxa"/>
          </w:tcPr>
          <w:p w14:paraId="1B242AB4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TGCCTTGGCTTCATGCTAT</w:t>
            </w:r>
          </w:p>
        </w:tc>
        <w:tc>
          <w:tcPr>
            <w:tcW w:w="3027" w:type="dxa"/>
          </w:tcPr>
          <w:p w14:paraId="55870472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GGCAGAAATTTCAACTAGCTCCA</w:t>
            </w:r>
          </w:p>
        </w:tc>
      </w:tr>
      <w:tr w:rsidR="00687200" w14:paraId="4EA165A8" w14:textId="77777777" w:rsidTr="007C0A2C">
        <w:tc>
          <w:tcPr>
            <w:tcW w:w="1668" w:type="dxa"/>
          </w:tcPr>
          <w:p w14:paraId="37F91FB1" w14:textId="77777777" w:rsidR="00687200" w:rsidRPr="007C0A2C" w:rsidRDefault="00687200" w:rsidP="007C0A2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Region </w:t>
            </w:r>
            <w:r w:rsidR="007C0A2C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6</w:t>
            </w:r>
          </w:p>
        </w:tc>
        <w:tc>
          <w:tcPr>
            <w:tcW w:w="3827" w:type="dxa"/>
          </w:tcPr>
          <w:p w14:paraId="6B419055" w14:textId="77777777" w:rsidR="00687200" w:rsidRPr="007C0A2C" w:rsidRDefault="000176D8" w:rsidP="000176D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176D8">
              <w:rPr>
                <w:rFonts w:ascii="Times New Roman" w:hAnsi="Times New Roman" w:cs="Times New Roman"/>
                <w:sz w:val="20"/>
                <w:szCs w:val="24"/>
              </w:rPr>
              <w:t>TGGCGCGATATCGGCTCACC</w:t>
            </w:r>
          </w:p>
        </w:tc>
        <w:tc>
          <w:tcPr>
            <w:tcW w:w="3027" w:type="dxa"/>
          </w:tcPr>
          <w:p w14:paraId="4D4AEE36" w14:textId="77777777" w:rsidR="00687200" w:rsidRPr="007C0A2C" w:rsidRDefault="000176D8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CGGATCACCTGAAGTCAGGA</w:t>
            </w:r>
          </w:p>
        </w:tc>
      </w:tr>
      <w:tr w:rsidR="00687200" w14:paraId="44C5A75D" w14:textId="77777777" w:rsidTr="007C0A2C">
        <w:tc>
          <w:tcPr>
            <w:tcW w:w="1668" w:type="dxa"/>
          </w:tcPr>
          <w:p w14:paraId="20C5C848" w14:textId="77777777" w:rsidR="00687200" w:rsidRPr="007C0A2C" w:rsidRDefault="00687200" w:rsidP="007C0A2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Region </w:t>
            </w:r>
            <w:r w:rsidR="007C0A2C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7</w:t>
            </w:r>
          </w:p>
        </w:tc>
        <w:tc>
          <w:tcPr>
            <w:tcW w:w="3827" w:type="dxa"/>
          </w:tcPr>
          <w:p w14:paraId="5EA13B5C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TCTTCAGGTTCTGTTGCTCGG</w:t>
            </w:r>
          </w:p>
        </w:tc>
        <w:tc>
          <w:tcPr>
            <w:tcW w:w="3027" w:type="dxa"/>
          </w:tcPr>
          <w:p w14:paraId="6A6F2404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TCTACCAGTCTCACCAAGGC</w:t>
            </w:r>
          </w:p>
        </w:tc>
      </w:tr>
      <w:tr w:rsidR="00687200" w14:paraId="6AD1E1CD" w14:textId="77777777" w:rsidTr="007C0A2C">
        <w:tc>
          <w:tcPr>
            <w:tcW w:w="1668" w:type="dxa"/>
          </w:tcPr>
          <w:p w14:paraId="6DB26290" w14:textId="77777777" w:rsidR="00687200" w:rsidRPr="007C0A2C" w:rsidRDefault="00687200" w:rsidP="007C0A2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Region </w:t>
            </w:r>
            <w:r w:rsidR="007C0A2C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8</w:t>
            </w:r>
          </w:p>
        </w:tc>
        <w:tc>
          <w:tcPr>
            <w:tcW w:w="3827" w:type="dxa"/>
          </w:tcPr>
          <w:p w14:paraId="6F7C2EF6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AGGGGTGGGTCTAAGGTGAT</w:t>
            </w:r>
          </w:p>
        </w:tc>
        <w:tc>
          <w:tcPr>
            <w:tcW w:w="3027" w:type="dxa"/>
          </w:tcPr>
          <w:p w14:paraId="0A228EED" w14:textId="77777777" w:rsidR="00687200" w:rsidRPr="007C0A2C" w:rsidRDefault="007C0A2C" w:rsidP="007C0A2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C0A2C">
              <w:rPr>
                <w:rFonts w:ascii="Times New Roman" w:hAnsi="Times New Roman" w:cs="Times New Roman"/>
                <w:sz w:val="20"/>
                <w:szCs w:val="24"/>
              </w:rPr>
              <w:t>AACATGAGGCAACCAGCTCA</w:t>
            </w:r>
          </w:p>
        </w:tc>
      </w:tr>
    </w:tbl>
    <w:p w14:paraId="10D06F29" w14:textId="7E462D57" w:rsidR="00687200" w:rsidRDefault="00687200"/>
    <w:p w14:paraId="654670F8" w14:textId="5A68B86D" w:rsidR="00C36A46" w:rsidRDefault="00C36A46"/>
    <w:p w14:paraId="7E7821BC" w14:textId="282CFFC1" w:rsidR="00C36A46" w:rsidRPr="00BF26CE" w:rsidRDefault="00C36A46">
      <w:pPr>
        <w:rPr>
          <w:rFonts w:ascii="Times New Roman" w:hAnsi="Times New Roman" w:cs="Times New Roman"/>
          <w:b/>
          <w:sz w:val="24"/>
          <w:szCs w:val="24"/>
        </w:rPr>
      </w:pPr>
      <w:r w:rsidRPr="00BF26CE">
        <w:rPr>
          <w:rFonts w:ascii="Times New Roman" w:hAnsi="Times New Roman" w:cs="Times New Roman"/>
          <w:b/>
          <w:sz w:val="24"/>
          <w:szCs w:val="24"/>
        </w:rPr>
        <w:t>Table S5. The correlation between clinicopathological parameters and p-c-</w:t>
      </w:r>
      <w:proofErr w:type="spellStart"/>
      <w:r w:rsidRPr="00BF26CE">
        <w:rPr>
          <w:rFonts w:ascii="Times New Roman" w:hAnsi="Times New Roman" w:cs="Times New Roman"/>
          <w:b/>
          <w:sz w:val="24"/>
          <w:szCs w:val="24"/>
        </w:rPr>
        <w:t>Fos</w:t>
      </w:r>
      <w:proofErr w:type="spellEnd"/>
      <w:r w:rsidRPr="00BF26CE">
        <w:rPr>
          <w:rFonts w:ascii="Times New Roman" w:hAnsi="Times New Roman" w:cs="Times New Roman"/>
          <w:b/>
          <w:sz w:val="24"/>
          <w:szCs w:val="24"/>
        </w:rPr>
        <w:t xml:space="preserve"> protein expre</w:t>
      </w:r>
      <w:r w:rsidRPr="00BF26C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F26CE">
        <w:rPr>
          <w:rFonts w:ascii="Times New Roman" w:hAnsi="Times New Roman" w:cs="Times New Roman"/>
          <w:b/>
          <w:sz w:val="24"/>
          <w:szCs w:val="24"/>
        </w:rPr>
        <w:t>sion in 44 colon cancers</w:t>
      </w:r>
    </w:p>
    <w:tbl>
      <w:tblPr>
        <w:tblW w:w="793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1701"/>
        <w:gridCol w:w="1134"/>
        <w:gridCol w:w="1276"/>
        <w:gridCol w:w="1701"/>
      </w:tblGrid>
      <w:tr w:rsidR="00EA5163" w:rsidRPr="00C36A46" w14:paraId="613C6AD5" w14:textId="77777777" w:rsidTr="00EA5163">
        <w:trPr>
          <w:trHeight w:val="285"/>
        </w:trPr>
        <w:tc>
          <w:tcPr>
            <w:tcW w:w="212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0DF7A8" w14:textId="3EC8ADB1" w:rsidR="00EA5163" w:rsidRPr="00BF26CE" w:rsidRDefault="00EA5163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7FAF6" w14:textId="3484F71E" w:rsidR="00EA5163" w:rsidRPr="00BF26CE" w:rsidRDefault="00EA5163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393E" w14:textId="379CDAD8" w:rsidR="00EA5163" w:rsidRPr="00BF26CE" w:rsidRDefault="00EA5163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F2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c-</w:t>
            </w:r>
            <w:proofErr w:type="spellStart"/>
            <w:r w:rsidRPr="00BF2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s</w:t>
            </w:r>
            <w:proofErr w:type="spellEnd"/>
            <w:r w:rsidRPr="00BF2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F26C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Pr="00BF2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pression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3DBB04" w14:textId="63407053" w:rsidR="00EA5163" w:rsidRPr="00BF26CE" w:rsidRDefault="00EA5163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F26C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F2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</w:t>
            </w:r>
            <w:r w:rsidRPr="00BF26C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u</w:t>
            </w:r>
            <w:r w:rsidRPr="00BF2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 w:rsidR="00EA5163" w:rsidRPr="00C36A46" w14:paraId="3BE8F792" w14:textId="77777777" w:rsidTr="00EA5163">
        <w:trPr>
          <w:trHeight w:val="285"/>
        </w:trPr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CB938" w14:textId="77777777" w:rsidR="00EA5163" w:rsidRPr="00C36A46" w:rsidRDefault="00EA5163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A6519" w14:textId="77777777" w:rsidR="00EA5163" w:rsidRPr="00C36A46" w:rsidRDefault="00EA5163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3C0F" w14:textId="2C8CC521" w:rsidR="00EA5163" w:rsidRPr="00BF26CE" w:rsidRDefault="00EA5163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DEC56" w14:textId="13959518" w:rsidR="00EA5163" w:rsidRPr="00BF26CE" w:rsidRDefault="00EA5163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F26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04D7A" w14:textId="77777777" w:rsidR="00EA5163" w:rsidRPr="00C36A46" w:rsidRDefault="00EA5163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6A46" w:rsidRPr="00C36A46" w14:paraId="75A3113E" w14:textId="77777777" w:rsidTr="00EA5163">
        <w:trPr>
          <w:trHeight w:val="285"/>
        </w:trPr>
        <w:tc>
          <w:tcPr>
            <w:tcW w:w="3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1724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A442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4C31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FA4D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5163" w:rsidRPr="00C36A46" w14:paraId="67428CCA" w14:textId="77777777" w:rsidTr="00EA5163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7D59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82B2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A573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3539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9CB5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77</w:t>
            </w:r>
          </w:p>
        </w:tc>
      </w:tr>
      <w:tr w:rsidR="00EA5163" w:rsidRPr="00C36A46" w14:paraId="729CE171" w14:textId="77777777" w:rsidTr="00EA5163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14B2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DF69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849A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F065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F3479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5163" w:rsidRPr="00C36A46" w14:paraId="3BC20670" w14:textId="77777777" w:rsidTr="00EA5163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A3F1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F9A5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DF0B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9A5C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B4E1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5163" w:rsidRPr="00C36A46" w14:paraId="3AB39058" w14:textId="77777777" w:rsidTr="00EA5163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C357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B379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251D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A2A1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ACD7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16</w:t>
            </w:r>
          </w:p>
        </w:tc>
      </w:tr>
      <w:tr w:rsidR="00EA5163" w:rsidRPr="00C36A46" w14:paraId="4402A0D1" w14:textId="77777777" w:rsidTr="00EA5163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4A73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E661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17D2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7B14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8730E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5163" w:rsidRPr="00C36A46" w14:paraId="4A0D556B" w14:textId="77777777" w:rsidTr="00EA5163">
        <w:trPr>
          <w:trHeight w:val="285"/>
        </w:trPr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3A1C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225B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E344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51E4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5163" w:rsidRPr="00C36A46" w14:paraId="63C617B6" w14:textId="77777777" w:rsidTr="00EA5163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CF8C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1A5B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EF80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BE31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3C95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67</w:t>
            </w:r>
          </w:p>
        </w:tc>
      </w:tr>
      <w:tr w:rsidR="00EA5163" w:rsidRPr="00C36A46" w14:paraId="2247EEDC" w14:textId="77777777" w:rsidTr="00EA5163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9D6C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1F30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DF1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27A8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C4175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5163" w:rsidRPr="00C36A46" w14:paraId="27767A0F" w14:textId="77777777" w:rsidTr="00EA5163">
        <w:trPr>
          <w:trHeight w:val="285"/>
        </w:trPr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4118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pth of inva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0105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0BB7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185D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5163" w:rsidRPr="00C36A46" w14:paraId="5DC5DDF4" w14:textId="77777777" w:rsidTr="00EA5163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6154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/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78C2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6885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7913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C80A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54</w:t>
            </w:r>
          </w:p>
        </w:tc>
      </w:tr>
      <w:tr w:rsidR="00EA5163" w:rsidRPr="00C36A46" w14:paraId="5D5987A1" w14:textId="77777777" w:rsidTr="00EA5163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CDEF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/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F9B3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4ADB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6CBA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C0C1D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6A46" w:rsidRPr="00C36A46" w14:paraId="062E73DE" w14:textId="77777777" w:rsidTr="00EA5163">
        <w:trPr>
          <w:trHeight w:val="285"/>
        </w:trPr>
        <w:tc>
          <w:tcPr>
            <w:tcW w:w="4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1630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FC18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D13A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5163" w:rsidRPr="00C36A46" w14:paraId="097685AA" w14:textId="77777777" w:rsidTr="00EA5163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BE4D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61B8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B033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84FF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F6C4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77</w:t>
            </w:r>
          </w:p>
        </w:tc>
      </w:tr>
      <w:tr w:rsidR="00EA5163" w:rsidRPr="00C36A46" w14:paraId="250994A3" w14:textId="77777777" w:rsidTr="00EA5163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70AC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/N2/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4CE0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17C6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E11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F3BE6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5163" w:rsidRPr="00C36A46" w14:paraId="7F510709" w14:textId="77777777" w:rsidTr="00EA5163">
        <w:trPr>
          <w:trHeight w:val="285"/>
        </w:trPr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FFE3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MPO 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9D08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EF3B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9488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5163" w:rsidRPr="00C36A46" w14:paraId="4789E433" w14:textId="77777777" w:rsidTr="00EA5163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D81B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7D1F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C4A9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5C4A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05502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388</w:t>
            </w:r>
          </w:p>
        </w:tc>
      </w:tr>
      <w:tr w:rsidR="00EA5163" w:rsidRPr="00C36A46" w14:paraId="5A864C80" w14:textId="77777777" w:rsidTr="00EA5163">
        <w:trPr>
          <w:trHeight w:val="285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5465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4E55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C9BB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BCEA" w14:textId="77777777" w:rsidR="00C36A46" w:rsidRPr="00C36A46" w:rsidRDefault="00C36A46" w:rsidP="00EA51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6A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61666" w14:textId="77777777" w:rsidR="00C36A46" w:rsidRPr="00C36A46" w:rsidRDefault="00C36A46" w:rsidP="00C36A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ACC701F" w14:textId="77777777" w:rsidR="00C36A46" w:rsidRPr="00C36A46" w:rsidRDefault="00C36A46">
      <w:pPr>
        <w:rPr>
          <w:rFonts w:ascii="Times New Roman" w:hAnsi="Times New Roman" w:cs="Times New Roman"/>
          <w:sz w:val="20"/>
          <w:szCs w:val="20"/>
        </w:rPr>
      </w:pPr>
    </w:p>
    <w:sectPr w:rsidR="00C36A46" w:rsidRPr="00C36A46" w:rsidSect="00B02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46615" w14:textId="77777777" w:rsidR="00DE018E" w:rsidRDefault="00DE018E" w:rsidP="00BE1245">
      <w:r>
        <w:separator/>
      </w:r>
    </w:p>
  </w:endnote>
  <w:endnote w:type="continuationSeparator" w:id="0">
    <w:p w14:paraId="53F96826" w14:textId="77777777" w:rsidR="00DE018E" w:rsidRDefault="00DE018E" w:rsidP="00BE1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87D38" w14:textId="77777777" w:rsidR="00DE018E" w:rsidRDefault="00DE018E" w:rsidP="00BE1245">
      <w:r>
        <w:separator/>
      </w:r>
    </w:p>
  </w:footnote>
  <w:footnote w:type="continuationSeparator" w:id="0">
    <w:p w14:paraId="1A0065A2" w14:textId="77777777" w:rsidR="00DE018E" w:rsidRDefault="00DE018E" w:rsidP="00BE1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1245"/>
    <w:rsid w:val="00005DC1"/>
    <w:rsid w:val="000176D8"/>
    <w:rsid w:val="00032F2C"/>
    <w:rsid w:val="000B05F5"/>
    <w:rsid w:val="000C3684"/>
    <w:rsid w:val="000D6782"/>
    <w:rsid w:val="000F7440"/>
    <w:rsid w:val="001358A9"/>
    <w:rsid w:val="00177C6A"/>
    <w:rsid w:val="00180864"/>
    <w:rsid w:val="001C4873"/>
    <w:rsid w:val="001F7CB9"/>
    <w:rsid w:val="00280544"/>
    <w:rsid w:val="002A48A4"/>
    <w:rsid w:val="002B02CB"/>
    <w:rsid w:val="002B3A8C"/>
    <w:rsid w:val="002F49E3"/>
    <w:rsid w:val="002F753C"/>
    <w:rsid w:val="00301688"/>
    <w:rsid w:val="00380056"/>
    <w:rsid w:val="003F65CA"/>
    <w:rsid w:val="0041706B"/>
    <w:rsid w:val="004421AE"/>
    <w:rsid w:val="004779A7"/>
    <w:rsid w:val="004A0865"/>
    <w:rsid w:val="004C0A0C"/>
    <w:rsid w:val="00527108"/>
    <w:rsid w:val="005C3463"/>
    <w:rsid w:val="005D6655"/>
    <w:rsid w:val="0066038A"/>
    <w:rsid w:val="0067296B"/>
    <w:rsid w:val="00687200"/>
    <w:rsid w:val="006A620E"/>
    <w:rsid w:val="006F15CB"/>
    <w:rsid w:val="00700A14"/>
    <w:rsid w:val="0075201B"/>
    <w:rsid w:val="00752859"/>
    <w:rsid w:val="00755F10"/>
    <w:rsid w:val="007671DE"/>
    <w:rsid w:val="0077330E"/>
    <w:rsid w:val="007C0A2C"/>
    <w:rsid w:val="00847840"/>
    <w:rsid w:val="00853DB0"/>
    <w:rsid w:val="008A2F0C"/>
    <w:rsid w:val="008D5752"/>
    <w:rsid w:val="008E759F"/>
    <w:rsid w:val="009470FC"/>
    <w:rsid w:val="00966FFA"/>
    <w:rsid w:val="00970AC3"/>
    <w:rsid w:val="009A1580"/>
    <w:rsid w:val="009A5BA3"/>
    <w:rsid w:val="009A5F85"/>
    <w:rsid w:val="009B559B"/>
    <w:rsid w:val="009D0139"/>
    <w:rsid w:val="009D635D"/>
    <w:rsid w:val="009F6A7D"/>
    <w:rsid w:val="00A2735D"/>
    <w:rsid w:val="00A4122A"/>
    <w:rsid w:val="00AC075C"/>
    <w:rsid w:val="00AD1764"/>
    <w:rsid w:val="00B01774"/>
    <w:rsid w:val="00B02DD0"/>
    <w:rsid w:val="00B14C80"/>
    <w:rsid w:val="00B3715D"/>
    <w:rsid w:val="00B53269"/>
    <w:rsid w:val="00B5777A"/>
    <w:rsid w:val="00B94F05"/>
    <w:rsid w:val="00BE1245"/>
    <w:rsid w:val="00BF26CE"/>
    <w:rsid w:val="00C30242"/>
    <w:rsid w:val="00C31E92"/>
    <w:rsid w:val="00C36A46"/>
    <w:rsid w:val="00C6309F"/>
    <w:rsid w:val="00CA5BBE"/>
    <w:rsid w:val="00CD0470"/>
    <w:rsid w:val="00CE39D6"/>
    <w:rsid w:val="00D36E10"/>
    <w:rsid w:val="00D57AFD"/>
    <w:rsid w:val="00D91BA9"/>
    <w:rsid w:val="00DE018E"/>
    <w:rsid w:val="00E266D1"/>
    <w:rsid w:val="00E922F1"/>
    <w:rsid w:val="00E92A63"/>
    <w:rsid w:val="00EA5163"/>
    <w:rsid w:val="00EB076C"/>
    <w:rsid w:val="00ED53B2"/>
    <w:rsid w:val="00EE5549"/>
    <w:rsid w:val="00EF220B"/>
    <w:rsid w:val="00F11BD4"/>
    <w:rsid w:val="00F20E6C"/>
    <w:rsid w:val="00F34028"/>
    <w:rsid w:val="00F63527"/>
    <w:rsid w:val="00FD0176"/>
    <w:rsid w:val="00FD0345"/>
    <w:rsid w:val="00FE7A6C"/>
    <w:rsid w:val="00FF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87670"/>
  <w15:docId w15:val="{BF24A774-388B-4688-BEDA-8912586E6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D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2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245"/>
    <w:rPr>
      <w:sz w:val="18"/>
      <w:szCs w:val="18"/>
    </w:rPr>
  </w:style>
  <w:style w:type="table" w:styleId="a7">
    <w:name w:val="Table Grid"/>
    <w:basedOn w:val="a1"/>
    <w:uiPriority w:val="59"/>
    <w:rsid w:val="000D6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1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2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ui Yanping</cp:lastModifiedBy>
  <cp:revision>41</cp:revision>
  <dcterms:created xsi:type="dcterms:W3CDTF">2019-04-16T15:18:00Z</dcterms:created>
  <dcterms:modified xsi:type="dcterms:W3CDTF">2024-01-05T07:06:00Z</dcterms:modified>
</cp:coreProperties>
</file>